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0D7" w:rsidRPr="002D2E89" w:rsidRDefault="002D2E89">
      <w:pPr>
        <w:rPr>
          <w:rFonts w:ascii="Times New Roman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sz w:val="20"/>
          <w:szCs w:val="20"/>
        </w:rPr>
        <w:t>Minimal Data Set Definition</w:t>
      </w:r>
    </w:p>
    <w:p w:rsidR="00B120D7" w:rsidRPr="002D2E89" w:rsidRDefault="00B120D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>The data in Figure 9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</w:t>
            </w: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0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Response time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1</w:t>
      </w:r>
    </w:p>
    <w:tbl>
      <w:tblPr>
        <w:tblStyle w:val="a4"/>
        <w:tblW w:w="0" w:type="auto"/>
        <w:tblLook w:val="04A0"/>
      </w:tblPr>
      <w:tblGrid>
        <w:gridCol w:w="2840"/>
        <w:gridCol w:w="2841"/>
        <w:gridCol w:w="2841"/>
      </w:tblGrid>
      <w:tr w:rsidR="00B120D7" w:rsidRPr="002D2E89">
        <w:tc>
          <w:tcPr>
            <w:tcW w:w="2840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Post permission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Prerequisite permissions</w:t>
            </w:r>
          </w:p>
        </w:tc>
      </w:tr>
      <w:tr w:rsidR="00B120D7" w:rsidRPr="002D2E89">
        <w:tc>
          <w:tcPr>
            <w:tcW w:w="2840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</w:tr>
      <w:tr w:rsidR="00B120D7" w:rsidRPr="002D2E89">
        <w:tc>
          <w:tcPr>
            <w:tcW w:w="2840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</w:tr>
      <w:tr w:rsidR="00B120D7" w:rsidRPr="002D2E89">
        <w:tc>
          <w:tcPr>
            <w:tcW w:w="2840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B120D7" w:rsidRPr="002D2E89">
        <w:tc>
          <w:tcPr>
            <w:tcW w:w="2840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2841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2</w:t>
      </w:r>
    </w:p>
    <w:tbl>
      <w:tblPr>
        <w:tblStyle w:val="a4"/>
        <w:tblW w:w="0" w:type="auto"/>
        <w:tblLook w:val="04A0"/>
      </w:tblPr>
      <w:tblGrid>
        <w:gridCol w:w="1972"/>
        <w:gridCol w:w="1653"/>
        <w:gridCol w:w="1643"/>
        <w:gridCol w:w="1627"/>
        <w:gridCol w:w="1627"/>
      </w:tblGrid>
      <w:tr w:rsidR="00B120D7" w:rsidRPr="002D2E89">
        <w:tc>
          <w:tcPr>
            <w:tcW w:w="1972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50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Large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set test results</w:t>
            </w: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curate rate</w:t>
            </w:r>
          </w:p>
        </w:tc>
      </w:tr>
      <w:tr w:rsidR="00B120D7" w:rsidRPr="002D2E89">
        <w:tc>
          <w:tcPr>
            <w:tcW w:w="1972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only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nly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vss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vss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Level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Level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pe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pe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3Score_Mask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3Score_Mask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we_data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we_data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</w:tr>
      <w:tr w:rsidR="00B120D7" w:rsidRPr="002D2E89">
        <w:trPr>
          <w:trHeight w:val="317"/>
        </w:trPr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No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No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</w:tr>
      <w:tr w:rsidR="00B120D7" w:rsidRPr="002D2E89">
        <w:tc>
          <w:tcPr>
            <w:tcW w:w="1972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50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set test results</w:t>
            </w: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curate rate</w:t>
            </w:r>
          </w:p>
        </w:tc>
      </w:tr>
      <w:tr w:rsidR="00B120D7" w:rsidRPr="002D2E89">
        <w:tc>
          <w:tcPr>
            <w:tcW w:w="1972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nly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nly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vss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vss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Level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Level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pe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pe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3Score_Mask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3Score_Mask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we_data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Cwe_data_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No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ost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</w:tr>
      <w:tr w:rsidR="00B120D7" w:rsidRPr="002D2E89">
        <w:tc>
          <w:tcPr>
            <w:tcW w:w="1972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NoMask</w:t>
            </w:r>
            <w:proofErr w:type="spellEnd"/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>-Pre</w:t>
            </w:r>
          </w:p>
        </w:tc>
        <w:tc>
          <w:tcPr>
            <w:tcW w:w="165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643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1627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3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Large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set test results</w:t>
            </w: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-Error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e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Small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set test results</w:t>
            </w: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-Error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e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4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Accuracy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e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</w:tr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Error</w:t>
            </w:r>
            <w:r w:rsidRPr="002D2E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e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2D2E89">
      <w:pPr>
        <w:jc w:val="center"/>
        <w:rPr>
          <w:rFonts w:ascii="Times New Roman" w:hAnsi="Times New Roman" w:cs="Times New Roman"/>
          <w:sz w:val="20"/>
          <w:szCs w:val="20"/>
        </w:rPr>
      </w:pPr>
      <w:r w:rsidRPr="002D2E89">
        <w:rPr>
          <w:rFonts w:ascii="Times New Roman" w:hAnsi="Times New Roman" w:cs="Times New Roman"/>
          <w:b/>
          <w:sz w:val="20"/>
          <w:szCs w:val="20"/>
        </w:rPr>
        <w:t xml:space="preserve">The data in Figure </w:t>
      </w:r>
      <w:r w:rsidRPr="002D2E89">
        <w:rPr>
          <w:rFonts w:ascii="Times New Roman" w:hAnsi="Times New Roman" w:cs="Times New Roman"/>
          <w:b/>
          <w:sz w:val="20"/>
          <w:szCs w:val="20"/>
        </w:rPr>
        <w:t>15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Proportion of detection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120D7" w:rsidRPr="002D2E89">
        <w:tc>
          <w:tcPr>
            <w:tcW w:w="1704" w:type="dxa"/>
            <w:vMerge w:val="restart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Epoch</w:t>
            </w:r>
          </w:p>
        </w:tc>
        <w:tc>
          <w:tcPr>
            <w:tcW w:w="6818" w:type="dxa"/>
            <w:gridSpan w:val="4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Proportion of miss</w:t>
            </w:r>
          </w:p>
        </w:tc>
      </w:tr>
      <w:tr w:rsidR="00B120D7" w:rsidRPr="002D2E89">
        <w:tc>
          <w:tcPr>
            <w:tcW w:w="1704" w:type="dxa"/>
            <w:vMerge/>
            <w:noWrap/>
            <w:vAlign w:val="center"/>
          </w:tcPr>
          <w:p w:rsidR="00B120D7" w:rsidRPr="002D2E89" w:rsidRDefault="00B120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Improved model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Without dropout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eastAsia="宋体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120D7" w:rsidRPr="002D2E89"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4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5" w:type="dxa"/>
            <w:noWrap/>
            <w:vAlign w:val="center"/>
          </w:tcPr>
          <w:p w:rsidR="00B120D7" w:rsidRPr="002D2E89" w:rsidRDefault="002D2E8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D2E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</w:p>
    <w:p w:rsidR="00B120D7" w:rsidRPr="002D2E89" w:rsidRDefault="00B120D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120D7" w:rsidRPr="002D2E89" w:rsidSect="00B12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mFkZjcyMGYxZmY4YThlOGVjOTQ5NGYzY2E1MmFmN2UifQ=="/>
  </w:docVars>
  <w:rsids>
    <w:rsidRoot w:val="005D78EC"/>
    <w:rsid w:val="002905BB"/>
    <w:rsid w:val="002D2E89"/>
    <w:rsid w:val="005D78EC"/>
    <w:rsid w:val="00B120D7"/>
    <w:rsid w:val="00E41118"/>
    <w:rsid w:val="03612B17"/>
    <w:rsid w:val="099B4FF0"/>
    <w:rsid w:val="0F0B31D0"/>
    <w:rsid w:val="33075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0D7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autoRedefine/>
    <w:uiPriority w:val="9"/>
    <w:qFormat/>
    <w:rsid w:val="00B120D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semiHidden/>
    <w:unhideWhenUsed/>
    <w:qFormat/>
    <w:rsid w:val="00B120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autoRedefine/>
    <w:qFormat/>
    <w:rsid w:val="00B120D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autoRedefine/>
    <w:uiPriority w:val="99"/>
    <w:semiHidden/>
    <w:unhideWhenUsed/>
    <w:qFormat/>
    <w:rsid w:val="00B120D7"/>
    <w:rPr>
      <w:color w:val="0000FF"/>
      <w:u w:val="single"/>
    </w:rPr>
  </w:style>
  <w:style w:type="character" w:customStyle="1" w:styleId="2Char">
    <w:name w:val="标题 2 Char"/>
    <w:basedOn w:val="a0"/>
    <w:link w:val="2"/>
    <w:autoRedefine/>
    <w:uiPriority w:val="9"/>
    <w:qFormat/>
    <w:rsid w:val="00B120D7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Magical</cp:lastModifiedBy>
  <cp:revision>7</cp:revision>
  <dcterms:created xsi:type="dcterms:W3CDTF">2024-02-07T00:51:00Z</dcterms:created>
  <dcterms:modified xsi:type="dcterms:W3CDTF">2024-03-1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AB5B375BCEF427EA6C91D3DF2C8FCCE_12</vt:lpwstr>
  </property>
</Properties>
</file>